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0FB83" w14:textId="267A6D6B" w:rsidR="0096106B" w:rsidRPr="006514DB" w:rsidRDefault="00A72C02" w:rsidP="00002A19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1C46622" wp14:editId="44250394">
            <wp:extent cx="8222692" cy="4837176"/>
            <wp:effectExtent l="0" t="0" r="0" b="1905"/>
            <wp:docPr id="1565166684" name="Picture 2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166684" name="Picture 25" descr="A screenshot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2692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C4462" w14:textId="6BA83BA8" w:rsidR="001E020D" w:rsidRPr="006514DB" w:rsidRDefault="001E020D" w:rsidP="001E020D">
      <w:bookmarkStart w:id="0" w:name="OLE_LINK10"/>
      <w:bookmarkStart w:id="1" w:name="OLE_LINK12"/>
      <w:r w:rsidRPr="006514DB">
        <w:rPr>
          <w:b/>
          <w:bCs/>
        </w:rPr>
        <w:t>S</w:t>
      </w:r>
      <w:r w:rsidR="00064A7A">
        <w:rPr>
          <w:b/>
          <w:bCs/>
        </w:rPr>
        <w:t>1</w:t>
      </w:r>
      <w:r w:rsidR="008E3B83">
        <w:rPr>
          <w:b/>
          <w:bCs/>
        </w:rPr>
        <w:t xml:space="preserve"> Fig</w:t>
      </w:r>
      <w:r w:rsidRPr="006514DB">
        <w:rPr>
          <w:b/>
          <w:bCs/>
        </w:rPr>
        <w:t xml:space="preserve">. </w:t>
      </w:r>
      <w:r w:rsidR="00E266E3" w:rsidRPr="006514DB">
        <w:t>Vaccine</w:t>
      </w:r>
      <w:r w:rsidR="00E266E3" w:rsidRPr="006514DB">
        <w:rPr>
          <w:b/>
          <w:bCs/>
        </w:rPr>
        <w:t xml:space="preserve"> </w:t>
      </w:r>
      <w:r w:rsidR="00E266E3" w:rsidRPr="006514DB">
        <w:t>i</w:t>
      </w:r>
      <w:r w:rsidRPr="006514DB">
        <w:t xml:space="preserve">mpact </w:t>
      </w:r>
      <w:r w:rsidR="00ED5D87" w:rsidRPr="006514DB">
        <w:t>including pentavalent vaccine (</w:t>
      </w:r>
      <w:proofErr w:type="spellStart"/>
      <w:r w:rsidR="0056500C" w:rsidRPr="006514DB">
        <w:t>HepB</w:t>
      </w:r>
      <w:proofErr w:type="spellEnd"/>
      <w:r w:rsidR="0056500C" w:rsidRPr="006514DB">
        <w:t xml:space="preserve"> and Hib3</w:t>
      </w:r>
      <w:r w:rsidR="00ED5D87" w:rsidRPr="006514DB">
        <w:t>)</w:t>
      </w:r>
      <w:r w:rsidR="0056500C" w:rsidRPr="006514DB">
        <w:t xml:space="preserve"> </w:t>
      </w:r>
      <w:r w:rsidRPr="006514DB">
        <w:t xml:space="preserve">on cases of catastrophic health expenditures (CHE) averted per 10,000 (A) and total cases of CHE (B), from </w:t>
      </w:r>
      <w:r w:rsidR="00E266E3" w:rsidRPr="006514DB">
        <w:t>2000-to-2030 vaccinee cohorts</w:t>
      </w:r>
      <w:r w:rsidRPr="006514DB">
        <w:t>, at a 10% CHE threshold of consumption.</w:t>
      </w:r>
    </w:p>
    <w:p w14:paraId="1DA36D1B" w14:textId="77777777" w:rsidR="00A95ACB" w:rsidRPr="006514DB" w:rsidRDefault="00A95ACB" w:rsidP="001E020D">
      <w:pPr>
        <w:rPr>
          <w:sz w:val="16"/>
          <w:szCs w:val="16"/>
        </w:rPr>
      </w:pPr>
    </w:p>
    <w:bookmarkEnd w:id="0"/>
    <w:bookmarkEnd w:id="1"/>
    <w:p w14:paraId="138D7225" w14:textId="69737EF0" w:rsidR="001E020D" w:rsidRPr="006514DB" w:rsidRDefault="00A95ACB">
      <w:pPr>
        <w:rPr>
          <w:b/>
          <w:bCs/>
        </w:rPr>
      </w:pPr>
      <w:r w:rsidRPr="006514DB">
        <w:rPr>
          <w:sz w:val="16"/>
          <w:szCs w:val="16"/>
        </w:rPr>
        <w:t xml:space="preserve">Penta: pentavalent vaccine for prevention of hepatitis B and </w:t>
      </w:r>
      <w:proofErr w:type="spellStart"/>
      <w:r w:rsidRPr="006514DB">
        <w:rPr>
          <w:i/>
          <w:iCs/>
          <w:sz w:val="16"/>
          <w:szCs w:val="16"/>
        </w:rPr>
        <w:t>Haemophilus</w:t>
      </w:r>
      <w:proofErr w:type="spellEnd"/>
      <w:r w:rsidRPr="006514DB">
        <w:rPr>
          <w:i/>
          <w:iCs/>
          <w:sz w:val="16"/>
          <w:szCs w:val="16"/>
        </w:rPr>
        <w:t xml:space="preserve"> influenzae</w:t>
      </w:r>
      <w:r w:rsidRPr="006514DB">
        <w:rPr>
          <w:sz w:val="16"/>
          <w:szCs w:val="16"/>
        </w:rPr>
        <w:t xml:space="preserve"> type; </w:t>
      </w: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 BD: birth dose of hepatitis B vaccine given alo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</w:p>
    <w:p w14:paraId="36762EF9" w14:textId="69A0B3D7" w:rsidR="001E020D" w:rsidRPr="006514DB" w:rsidRDefault="001E020D" w:rsidP="001E020D">
      <w:pPr>
        <w:jc w:val="center"/>
        <w:rPr>
          <w:b/>
          <w:bCs/>
        </w:rPr>
      </w:pPr>
    </w:p>
    <w:p w14:paraId="073A94BB" w14:textId="77777777" w:rsidR="006514DB" w:rsidRPr="006514DB" w:rsidRDefault="006514DB"/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3D41F" w14:textId="77777777" w:rsidR="000F00E8" w:rsidRDefault="000F00E8" w:rsidP="0008768E">
      <w:r>
        <w:separator/>
      </w:r>
    </w:p>
  </w:endnote>
  <w:endnote w:type="continuationSeparator" w:id="0">
    <w:p w14:paraId="39AEB4C5" w14:textId="77777777" w:rsidR="000F00E8" w:rsidRDefault="000F00E8" w:rsidP="0008768E">
      <w:r>
        <w:continuationSeparator/>
      </w:r>
    </w:p>
  </w:endnote>
  <w:endnote w:type="continuationNotice" w:id="1">
    <w:p w14:paraId="544882D9" w14:textId="77777777" w:rsidR="000F00E8" w:rsidRDefault="000F00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41FD30" w14:textId="77777777" w:rsidR="000F00E8" w:rsidRDefault="000F00E8" w:rsidP="0008768E">
      <w:r>
        <w:separator/>
      </w:r>
    </w:p>
  </w:footnote>
  <w:footnote w:type="continuationSeparator" w:id="0">
    <w:p w14:paraId="1084AD98" w14:textId="77777777" w:rsidR="000F00E8" w:rsidRDefault="000F00E8" w:rsidP="0008768E">
      <w:r>
        <w:continuationSeparator/>
      </w:r>
    </w:p>
  </w:footnote>
  <w:footnote w:type="continuationNotice" w:id="1">
    <w:p w14:paraId="389BB5E4" w14:textId="77777777" w:rsidR="000F00E8" w:rsidRDefault="000F00E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4A7A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00E8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5894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5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58E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574B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8D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5357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Props1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5</cp:revision>
  <cp:lastPrinted>2025-06-13T23:28:00Z</cp:lastPrinted>
  <dcterms:created xsi:type="dcterms:W3CDTF">2024-11-24T13:39:00Z</dcterms:created>
  <dcterms:modified xsi:type="dcterms:W3CDTF">2025-09-17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